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B1134" w14:textId="23DE0BBB" w:rsidR="000A454C" w:rsidRDefault="000A454C" w:rsidP="00092C5D">
      <w:pPr>
        <w:rPr>
          <w:rFonts w:ascii="Times New Roman" w:eastAsia="Times New Roman" w:hAnsi="Times New Roman" w:cs="Times New Roman"/>
          <w:sz w:val="24"/>
          <w:szCs w:val="24"/>
        </w:rPr>
      </w:pPr>
      <w:r w:rsidRPr="44C89E0B">
        <w:rPr>
          <w:rFonts w:ascii="Calibri" w:hAnsi="Calibri" w:cs="Calibri"/>
          <w:sz w:val="20"/>
          <w:szCs w:val="20"/>
        </w:rPr>
        <w:t xml:space="preserve">Supplementary Table </w:t>
      </w:r>
      <w:r w:rsidR="00D36912">
        <w:rPr>
          <w:rFonts w:ascii="Calibri" w:hAnsi="Calibri" w:cs="Calibri"/>
          <w:sz w:val="20"/>
          <w:szCs w:val="20"/>
        </w:rPr>
        <w:t>5</w:t>
      </w:r>
      <w:r w:rsidRPr="44C89E0B">
        <w:rPr>
          <w:rFonts w:ascii="Calibri" w:hAnsi="Calibri" w:cs="Calibri"/>
          <w:sz w:val="20"/>
          <w:szCs w:val="20"/>
        </w:rPr>
        <w:t>. Patient-Reported Side Effects</w:t>
      </w: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244"/>
        <w:gridCol w:w="1608"/>
        <w:gridCol w:w="1590"/>
        <w:gridCol w:w="1447"/>
        <w:gridCol w:w="1456"/>
      </w:tblGrid>
      <w:tr w:rsidR="000A454C" w14:paraId="00864099" w14:textId="77777777" w:rsidTr="005A5D5A">
        <w:trPr>
          <w:trHeight w:val="273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D1D1D1" w:themeFill="background2" w:themeFillShade="E6"/>
            <w:vAlign w:val="bottom"/>
          </w:tcPr>
          <w:p w14:paraId="5CDFE895" w14:textId="77777777" w:rsidR="000A454C" w:rsidRDefault="000A454C" w:rsidP="00092C5D">
            <w:pPr>
              <w:spacing w:after="0" w:line="240" w:lineRule="auto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44C89E0B">
              <w:rPr>
                <w:rFonts w:ascii="Calibri" w:eastAsia="Times New Roman" w:hAnsi="Calibri" w:cs="Calibri"/>
                <w:b/>
                <w:bCs/>
                <w:color w:val="1E1E1E"/>
                <w:sz w:val="20"/>
                <w:szCs w:val="20"/>
              </w:rPr>
              <w:t> </w:t>
            </w:r>
            <w:r w:rsidRPr="44C89E0B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D1D1D1" w:themeFill="background2" w:themeFillShade="E6"/>
            <w:vAlign w:val="bottom"/>
          </w:tcPr>
          <w:p w14:paraId="14EA7D2A" w14:textId="77777777" w:rsidR="000A454C" w:rsidRDefault="000A454C" w:rsidP="00092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44C89E0B">
              <w:rPr>
                <w:rFonts w:ascii="Calibri" w:eastAsia="Times New Roman" w:hAnsi="Calibri" w:cs="Calibri"/>
                <w:b/>
                <w:bCs/>
                <w:color w:val="1E1E1E"/>
                <w:sz w:val="20"/>
                <w:szCs w:val="20"/>
              </w:rPr>
              <w:t>LDV/SOF (n=43)</w:t>
            </w:r>
            <w:r w:rsidRPr="44C89E0B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D1D1D1" w:themeFill="background2" w:themeFillShade="E6"/>
            <w:vAlign w:val="bottom"/>
          </w:tcPr>
          <w:p w14:paraId="02D0705B" w14:textId="77777777" w:rsidR="000A454C" w:rsidRDefault="000A454C" w:rsidP="00092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44C89E0B">
              <w:rPr>
                <w:rFonts w:ascii="Calibri" w:eastAsia="Times New Roman" w:hAnsi="Calibri" w:cs="Calibri"/>
                <w:b/>
                <w:bCs/>
                <w:color w:val="1E1E1E"/>
                <w:sz w:val="20"/>
                <w:szCs w:val="20"/>
              </w:rPr>
              <w:t>SOF/VEL (n=17)</w:t>
            </w:r>
            <w:r w:rsidRPr="44C89E0B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D1D1D1" w:themeFill="background2" w:themeFillShade="E6"/>
            <w:vAlign w:val="bottom"/>
          </w:tcPr>
          <w:p w14:paraId="1172FA19" w14:textId="77777777" w:rsidR="000A454C" w:rsidRDefault="000A454C" w:rsidP="00092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44C89E0B">
              <w:rPr>
                <w:rFonts w:ascii="Calibri" w:eastAsia="Times New Roman" w:hAnsi="Calibri" w:cs="Calibri"/>
                <w:b/>
                <w:bCs/>
                <w:color w:val="1E1E1E"/>
                <w:sz w:val="20"/>
                <w:szCs w:val="20"/>
              </w:rPr>
              <w:t>GLE/PIB (n=4)</w:t>
            </w:r>
            <w:r w:rsidRPr="44C89E0B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D1D1D1" w:themeFill="background2" w:themeFillShade="E6"/>
            <w:vAlign w:val="bottom"/>
          </w:tcPr>
          <w:p w14:paraId="02F15CEA" w14:textId="77777777" w:rsidR="000A454C" w:rsidRDefault="000A454C" w:rsidP="00092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0ACDBF42">
              <w:rPr>
                <w:rFonts w:ascii="Calibri" w:eastAsia="Times New Roman" w:hAnsi="Calibri" w:cs="Calibri"/>
                <w:b/>
                <w:bCs/>
                <w:color w:val="1E1E1E"/>
                <w:sz w:val="20"/>
                <w:szCs w:val="20"/>
              </w:rPr>
              <w:t>TOTAL (n=64)</w:t>
            </w:r>
            <w:r w:rsidRPr="0ACDBF42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</w:tr>
      <w:tr w:rsidR="000A454C" w14:paraId="3069E053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center"/>
          </w:tcPr>
          <w:p w14:paraId="3968DAEB" w14:textId="77777777" w:rsidR="000A454C" w:rsidRDefault="000A454C" w:rsidP="00092C5D">
            <w:pPr>
              <w:spacing w:after="0" w:line="240" w:lineRule="auto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215C792A">
              <w:rPr>
                <w:rFonts w:ascii="Calibri" w:eastAsia="Times New Roman" w:hAnsi="Calibri" w:cs="Calibri"/>
                <w:b/>
                <w:bCs/>
                <w:color w:val="1E1E1E"/>
                <w:sz w:val="20"/>
                <w:szCs w:val="20"/>
              </w:rPr>
              <w:t>Patients reporting any SE, n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center"/>
          </w:tcPr>
          <w:p w14:paraId="06A32FBA" w14:textId="0860E058" w:rsidR="000A454C" w:rsidRDefault="000A454C" w:rsidP="00092C5D">
            <w:pPr>
              <w:spacing w:after="0" w:line="240" w:lineRule="auto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5F44E12E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23 (</w:t>
            </w:r>
            <w:r w:rsidR="0070457B" w:rsidRPr="5F44E12E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5</w:t>
            </w:r>
            <w:r w:rsidR="0070457B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3</w:t>
            </w:r>
            <w:r w:rsidRPr="5F44E12E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%)</w:t>
            </w:r>
            <w:r w:rsidRPr="5F44E12E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center"/>
          </w:tcPr>
          <w:p w14:paraId="3D6AA872" w14:textId="77777777" w:rsidR="000A454C" w:rsidRDefault="000A454C" w:rsidP="00092C5D">
            <w:pPr>
              <w:spacing w:after="0" w:line="240" w:lineRule="auto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44C89E0B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9 (53%)</w:t>
            </w:r>
            <w:r w:rsidRPr="44C89E0B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center"/>
          </w:tcPr>
          <w:p w14:paraId="3FCCE7E5" w14:textId="77777777" w:rsidR="000A454C" w:rsidRDefault="000A454C" w:rsidP="00092C5D">
            <w:pPr>
              <w:spacing w:after="0" w:line="240" w:lineRule="auto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44C89E0B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2 (50%)</w:t>
            </w:r>
            <w:r w:rsidRPr="44C89E0B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center"/>
          </w:tcPr>
          <w:p w14:paraId="32E904CC" w14:textId="77777777" w:rsidR="000A454C" w:rsidRDefault="000A454C" w:rsidP="00092C5D">
            <w:pPr>
              <w:spacing w:after="0" w:line="240" w:lineRule="auto"/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</w:pPr>
            <w:r w:rsidRPr="5F44E12E">
              <w:rPr>
                <w:rFonts w:ascii="Calibri" w:eastAsia="Times New Roman" w:hAnsi="Calibri" w:cs="Calibri"/>
                <w:color w:val="1E1E1E"/>
                <w:sz w:val="20"/>
                <w:szCs w:val="20"/>
              </w:rPr>
              <w:t>34 (53%)</w:t>
            </w:r>
            <w:r w:rsidRPr="5F44E12E">
              <w:rPr>
                <w:rFonts w:ascii="Calibri" w:eastAsia="Times New Roman" w:hAnsi="Calibri" w:cs="Calibri"/>
                <w:color w:val="3C3C3B"/>
                <w:sz w:val="20"/>
                <w:szCs w:val="20"/>
              </w:rPr>
              <w:t>​</w:t>
            </w:r>
          </w:p>
        </w:tc>
      </w:tr>
      <w:tr w:rsidR="000A454C" w14:paraId="3F0C81A4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8CF9E4D" w14:textId="22EB1E75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Headache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FF8DB1E" w14:textId="600428AD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7622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1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8FB045D" w14:textId="2920D477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4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0E31E02" w14:textId="68E53FE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402EB5F" w14:textId="755A29A8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0%)</w:t>
            </w:r>
          </w:p>
        </w:tc>
      </w:tr>
      <w:tr w:rsidR="000A454C" w14:paraId="7C70B75D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DD63A28" w14:textId="0E724914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Fatigue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E81F89A" w14:textId="071F076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7622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1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B2B379C" w14:textId="424B07CC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8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4014BB1" w14:textId="0020ACDD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5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0C18DFB" w14:textId="64D1EC85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0%)</w:t>
            </w:r>
          </w:p>
        </w:tc>
      </w:tr>
      <w:tr w:rsidR="000A454C" w14:paraId="3AEB87D7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B375B2E" w14:textId="244F217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Nausea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5B1B8DE" w14:textId="078B3BF5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7A04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E0E0F96" w14:textId="6FF2A3C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4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C78DFC2" w14:textId="5F9C9B0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5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342CEF77" w14:textId="7C145D17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4%)</w:t>
            </w:r>
          </w:p>
        </w:tc>
      </w:tr>
      <w:tr w:rsidR="000A454C" w14:paraId="3DB1C861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8C71440" w14:textId="4915196D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Vomiting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860D097" w14:textId="0387CB06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7A04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52EF5B8" w14:textId="192003F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8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595448B" w14:textId="28A3F8B7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5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A738B3E" w14:textId="2F50C081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3%)</w:t>
            </w:r>
          </w:p>
        </w:tc>
      </w:tr>
      <w:tr w:rsidR="000A454C" w14:paraId="3AF0056D" w14:textId="77777777" w:rsidTr="005A5D5A">
        <w:trPr>
          <w:trHeight w:val="93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860F8A5" w14:textId="21A82595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Insomnia/Sleep Disturbance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B2FAFC0" w14:textId="6DDBC97D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7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F76427A" w14:textId="029DC0E2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2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6E10130" w14:textId="26F18E4F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0F7511F" w14:textId="7615B6F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8%)</w:t>
            </w:r>
          </w:p>
        </w:tc>
      </w:tr>
      <w:tr w:rsidR="000A454C" w14:paraId="1C8ABEC6" w14:textId="77777777" w:rsidTr="005A5D5A">
        <w:trPr>
          <w:trHeight w:val="102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50D0768" w14:textId="0DCABA9B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Behavioral Changes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FE1EE54" w14:textId="6A74542B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7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9810CA5" w14:textId="687B0E03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6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6CEE0CC" w14:textId="55F90B4B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992B731" w14:textId="54F5FFFF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6%)</w:t>
            </w:r>
          </w:p>
        </w:tc>
      </w:tr>
      <w:tr w:rsidR="000A454C" w14:paraId="5C74C9A3" w14:textId="77777777" w:rsidTr="005A5D5A">
        <w:trPr>
          <w:trHeight w:val="120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1C581F5" w14:textId="09BE4637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Appetite Changes, n 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117472E" w14:textId="4A1300FC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5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5128BDF" w14:textId="6C39A014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38CD3E3" w14:textId="52C85EBB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CA97832" w14:textId="516DDA8F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3%)</w:t>
            </w:r>
          </w:p>
        </w:tc>
      </w:tr>
      <w:tr w:rsidR="000A454C" w14:paraId="0943F96A" w14:textId="77777777" w:rsidTr="005A5D5A">
        <w:trPr>
          <w:trHeight w:val="138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7686A41" w14:textId="6E2AE9A4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Abdominal Pain/Cramps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BC0F2A4" w14:textId="561CCEF8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5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4294BCE" w14:textId="0CAA55D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F4DE996" w14:textId="44A2428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B0711D5" w14:textId="2E516FB2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3%)</w:t>
            </w:r>
          </w:p>
        </w:tc>
      </w:tr>
      <w:tr w:rsidR="000A454C" w14:paraId="1DCFEB57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FC413AE" w14:textId="02D3D9C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Coagulopathy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7033A837" w14:textId="3C50684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5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8C9340E" w14:textId="3526B734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9DEAA1F" w14:textId="7ED63A0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E31211B" w14:textId="77EEE3A9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3%)</w:t>
            </w:r>
          </w:p>
        </w:tc>
      </w:tr>
      <w:tr w:rsidR="000A454C" w14:paraId="4AEC1C60" w14:textId="77777777" w:rsidTr="005A5D5A">
        <w:trPr>
          <w:trHeight w:val="7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C843CF9" w14:textId="5A629DA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Dyspepsia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8240A88" w14:textId="7A51582F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9B4B05C" w14:textId="7954D1A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2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3DEB906" w14:textId="26FB4141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26D01D5" w14:textId="6EA7739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3%)</w:t>
            </w:r>
          </w:p>
        </w:tc>
      </w:tr>
      <w:tr w:rsidR="000A454C" w14:paraId="3F7553AB" w14:textId="77777777" w:rsidTr="005A5D5A">
        <w:trPr>
          <w:trHeight w:val="7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F095A1A" w14:textId="6B72AC5D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Joint Pain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4D27F60" w14:textId="01F391A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A6D36E1" w14:textId="76098764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ADF27A2" w14:textId="584D0FD7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E006026" w14:textId="3238DBA5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</w:tr>
      <w:tr w:rsidR="000A454C" w14:paraId="548969EF" w14:textId="77777777" w:rsidTr="005A5D5A">
        <w:trPr>
          <w:trHeight w:val="93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3179400" w14:textId="705DC74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Constipation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A95856A" w14:textId="171AC7B3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52BFCF1" w14:textId="1CF90ED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3935D54" w14:textId="33F7A67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77026B2" w14:textId="168A0722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</w:tr>
      <w:tr w:rsidR="000A454C" w14:paraId="3618C505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36B1C58C" w14:textId="3A01ABB0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Prurit</w:t>
            </w:r>
            <w:r w:rsidR="007F733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s</w:t>
            </w: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CF46FE3" w14:textId="3391F501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875441D" w14:textId="061959F9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35C2CE8C" w14:textId="290DA2E2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5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0D7AABAD" w14:textId="6C387F38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</w:tr>
      <w:tr w:rsidR="000A454C" w14:paraId="2745834B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F4B1AFE" w14:textId="408E4BAE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Tinnitus, n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F577BBC" w14:textId="3951E1BF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4A329FB5" w14:textId="2F198472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6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325B660" w14:textId="239209E4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28D24FA0" w14:textId="26C97E2C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</w:tr>
      <w:tr w:rsidR="000A454C" w14:paraId="62A01ECC" w14:textId="77777777" w:rsidTr="005A5D5A">
        <w:trPr>
          <w:trHeight w:val="65"/>
        </w:trPr>
        <w:tc>
          <w:tcPr>
            <w:tcW w:w="3244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30CAA9BE" w14:textId="096F8818" w:rsidR="000A454C" w:rsidRPr="00092C5D" w:rsidRDefault="000A454C" w:rsidP="00092C5D">
            <w:pPr>
              <w:spacing w:after="0" w:line="240" w:lineRule="auto"/>
            </w:pPr>
            <w:r w:rsidRPr="215C792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HSV Outbreak, n</w:t>
            </w:r>
            <w:r w:rsidR="001C52D7">
              <w:t xml:space="preserve"> </w:t>
            </w:r>
            <w:r w:rsidR="001C52D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608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9DE9B2A" w14:textId="02D270CC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  <w:tc>
          <w:tcPr>
            <w:tcW w:w="1590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1BF37C7E" w14:textId="11361A46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47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66FBA644" w14:textId="0BF18C2A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456" w:type="dxa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5F267D41" w14:textId="4D9870A2" w:rsidR="000A454C" w:rsidRDefault="000A454C" w:rsidP="00092C5D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5C792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5D56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%)</w:t>
            </w:r>
          </w:p>
        </w:tc>
      </w:tr>
      <w:tr w:rsidR="000A454C" w14:paraId="75BC11AB" w14:textId="77777777" w:rsidTr="00E63DF4">
        <w:trPr>
          <w:trHeight w:val="345"/>
        </w:trPr>
        <w:tc>
          <w:tcPr>
            <w:tcW w:w="9345" w:type="dxa"/>
            <w:gridSpan w:val="5"/>
            <w:tcBorders>
              <w:top w:val="single" w:sz="6" w:space="0" w:color="1E1E1E"/>
              <w:left w:val="single" w:sz="6" w:space="0" w:color="1E1E1E"/>
              <w:bottom w:val="single" w:sz="6" w:space="0" w:color="1E1E1E"/>
              <w:right w:val="single" w:sz="6" w:space="0" w:color="1E1E1E"/>
            </w:tcBorders>
            <w:shd w:val="clear" w:color="auto" w:fill="auto"/>
            <w:vAlign w:val="bottom"/>
          </w:tcPr>
          <w:p w14:paraId="33CA5F70" w14:textId="77777777" w:rsidR="000A454C" w:rsidRDefault="000A454C" w:rsidP="00092C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215C792A">
              <w:rPr>
                <w:rFonts w:ascii="Calibri" w:hAnsi="Calibri" w:cs="Calibri"/>
                <w:sz w:val="20"/>
                <w:szCs w:val="20"/>
              </w:rPr>
              <w:t xml:space="preserve">Abbreviations: SE, side effect; GLE/PIB, </w:t>
            </w:r>
            <w:proofErr w:type="spellStart"/>
            <w:r w:rsidRPr="215C792A">
              <w:rPr>
                <w:rFonts w:ascii="Calibri" w:hAnsi="Calibri" w:cs="Calibri"/>
                <w:sz w:val="20"/>
                <w:szCs w:val="20"/>
              </w:rPr>
              <w:t>glecaprevir</w:t>
            </w:r>
            <w:proofErr w:type="spellEnd"/>
            <w:r w:rsidRPr="215C792A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215C792A">
              <w:rPr>
                <w:rFonts w:ascii="Calibri" w:hAnsi="Calibri" w:cs="Calibri"/>
                <w:sz w:val="20"/>
                <w:szCs w:val="20"/>
              </w:rPr>
              <w:t>pibrentasvir</w:t>
            </w:r>
            <w:proofErr w:type="spellEnd"/>
            <w:r w:rsidRPr="215C792A">
              <w:rPr>
                <w:rFonts w:ascii="Calibri" w:hAnsi="Calibri" w:cs="Calibri"/>
                <w:sz w:val="20"/>
                <w:szCs w:val="20"/>
              </w:rPr>
              <w:t>; LDV/SOF, ledipasvir/sofosbuvir; SOF/VEL, sofosbuvir/</w:t>
            </w:r>
            <w:proofErr w:type="spellStart"/>
            <w:r w:rsidRPr="215C792A">
              <w:rPr>
                <w:rFonts w:ascii="Calibri" w:hAnsi="Calibri" w:cs="Calibri"/>
                <w:sz w:val="20"/>
                <w:szCs w:val="20"/>
              </w:rPr>
              <w:t>velpatasvir</w:t>
            </w:r>
            <w:proofErr w:type="spellEnd"/>
            <w:r w:rsidRPr="215C792A">
              <w:rPr>
                <w:rFonts w:ascii="Calibri" w:hAnsi="Calibri" w:cs="Calibri"/>
                <w:sz w:val="20"/>
                <w:szCs w:val="20"/>
              </w:rPr>
              <w:t>, HSV, herpes simplex virus</w:t>
            </w:r>
          </w:p>
        </w:tc>
      </w:tr>
    </w:tbl>
    <w:p w14:paraId="4AFEBFFC" w14:textId="77777777" w:rsidR="000A454C" w:rsidRDefault="000A454C" w:rsidP="000A454C"/>
    <w:p w14:paraId="7BB1E54D" w14:textId="77777777" w:rsidR="000A454C" w:rsidRDefault="000A454C"/>
    <w:sectPr w:rsidR="000A454C" w:rsidSect="000A4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54C"/>
    <w:rsid w:val="00020E33"/>
    <w:rsid w:val="0006374B"/>
    <w:rsid w:val="00092C5D"/>
    <w:rsid w:val="000A454C"/>
    <w:rsid w:val="000D6DAD"/>
    <w:rsid w:val="001C52D7"/>
    <w:rsid w:val="002042BA"/>
    <w:rsid w:val="003B1944"/>
    <w:rsid w:val="003C00D3"/>
    <w:rsid w:val="00536D90"/>
    <w:rsid w:val="005A5D5A"/>
    <w:rsid w:val="005A6199"/>
    <w:rsid w:val="005D560B"/>
    <w:rsid w:val="0070457B"/>
    <w:rsid w:val="007622E4"/>
    <w:rsid w:val="007A0417"/>
    <w:rsid w:val="007D176C"/>
    <w:rsid w:val="007F64C1"/>
    <w:rsid w:val="007F7337"/>
    <w:rsid w:val="008A7492"/>
    <w:rsid w:val="008B532C"/>
    <w:rsid w:val="00944047"/>
    <w:rsid w:val="00973A37"/>
    <w:rsid w:val="009E7461"/>
    <w:rsid w:val="009F085A"/>
    <w:rsid w:val="00AB19BB"/>
    <w:rsid w:val="00AB4813"/>
    <w:rsid w:val="00B80C32"/>
    <w:rsid w:val="00CE269D"/>
    <w:rsid w:val="00D36912"/>
    <w:rsid w:val="00D5686A"/>
    <w:rsid w:val="00DD1393"/>
    <w:rsid w:val="00E22C89"/>
    <w:rsid w:val="00F54B4C"/>
    <w:rsid w:val="00F80C63"/>
    <w:rsid w:val="00FE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7491"/>
  <w15:chartTrackingRefBased/>
  <w15:docId w15:val="{635FA1AB-A687-4DCE-A518-043BA6C9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54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5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5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5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5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5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5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5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5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5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5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5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A4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54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A4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54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622E4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er, Alicia B</dc:creator>
  <cp:keywords/>
  <dc:description/>
  <cp:lastModifiedBy>Carver, Alicia B</cp:lastModifiedBy>
  <cp:revision>7</cp:revision>
  <dcterms:created xsi:type="dcterms:W3CDTF">2025-02-18T17:36:00Z</dcterms:created>
  <dcterms:modified xsi:type="dcterms:W3CDTF">2025-02-1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24T20:48:3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32ecb62-6447-4002-8c6d-1b4b549638d1</vt:lpwstr>
  </property>
  <property fmtid="{D5CDD505-2E9C-101B-9397-08002B2CF9AE}" pid="8" name="MSIP_Label_792c8cef-6f2b-4af1-b4ac-d815ff795cd6_ContentBits">
    <vt:lpwstr>0</vt:lpwstr>
  </property>
</Properties>
</file>